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F3927" w14:textId="673B0AF5" w:rsidR="00555BF2" w:rsidRPr="00AA028D" w:rsidRDefault="00AA028D">
      <w:pPr>
        <w:rPr>
          <w:rFonts w:ascii="Times New Roman" w:hAnsi="Times New Roman" w:cs="Times New Roman"/>
          <w:sz w:val="24"/>
          <w:szCs w:val="24"/>
        </w:rPr>
      </w:pPr>
      <w:bookmarkStart w:id="0" w:name="_Hlk202828113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61886" w:rsidRPr="00AA028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6683D" w:rsidRPr="00AA028D"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61886" w:rsidRPr="00AA02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1AAE" w:rsidRPr="00AA028D">
        <w:rPr>
          <w:rFonts w:ascii="Times New Roman" w:hAnsi="Times New Roman" w:cs="Times New Roman"/>
          <w:b/>
          <w:bCs/>
          <w:sz w:val="24"/>
          <w:szCs w:val="24"/>
        </w:rPr>
        <w:t xml:space="preserve">Operative details of </w:t>
      </w:r>
      <w:proofErr w:type="spellStart"/>
      <w:r w:rsidR="00EC1AAE" w:rsidRPr="00AA028D">
        <w:rPr>
          <w:rFonts w:ascii="Times New Roman" w:hAnsi="Times New Roman" w:cs="Times New Roman"/>
          <w:b/>
          <w:bCs/>
          <w:sz w:val="24"/>
          <w:szCs w:val="24"/>
        </w:rPr>
        <w:t>endovenous</w:t>
      </w:r>
      <w:proofErr w:type="spellEnd"/>
      <w:r w:rsidR="00EC1AAE" w:rsidRPr="00AA028D">
        <w:rPr>
          <w:rFonts w:ascii="Times New Roman" w:hAnsi="Times New Roman" w:cs="Times New Roman"/>
          <w:b/>
          <w:bCs/>
          <w:sz w:val="24"/>
          <w:szCs w:val="24"/>
        </w:rPr>
        <w:t xml:space="preserve"> treatments</w:t>
      </w:r>
      <w:r w:rsidRPr="00AA02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50FC5" w:rsidRPr="00AA028D">
        <w:rPr>
          <w:rFonts w:ascii="Times New Roman" w:hAnsi="Times New Roman" w:cs="Times New Roman"/>
          <w:b/>
          <w:bCs/>
          <w:sz w:val="24"/>
          <w:szCs w:val="24"/>
        </w:rPr>
        <w:t>(limb</w:t>
      </w:r>
      <w:r w:rsidRPr="00AA02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50FC5" w:rsidRPr="00AA028D">
        <w:rPr>
          <w:rFonts w:ascii="Times New Roman" w:hAnsi="Times New Roman" w:cs="Times New Roman"/>
          <w:b/>
          <w:bCs/>
          <w:sz w:val="24"/>
          <w:szCs w:val="24"/>
        </w:rPr>
        <w:t>level)</w:t>
      </w:r>
      <w:r w:rsidRPr="00AA028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C1AAE" w:rsidRPr="00AA028D">
        <w:rPr>
          <w:rStyle w:val="FootnoteReference"/>
          <w:rFonts w:ascii="Times New Roman" w:hAnsi="Times New Roman" w:cs="Times New Roman"/>
          <w:b/>
          <w:bCs/>
          <w:sz w:val="24"/>
          <w:szCs w:val="24"/>
        </w:rPr>
        <w:footnoteReference w:id="1"/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88"/>
        <w:gridCol w:w="3037"/>
      </w:tblGrid>
      <w:tr w:rsidR="00A61886" w:rsidRPr="00AA028D" w14:paraId="50C4313F" w14:textId="77777777" w:rsidTr="00D65233">
        <w:trPr>
          <w:trHeight w:val="394"/>
        </w:trPr>
        <w:tc>
          <w:tcPr>
            <w:tcW w:w="5188" w:type="dxa"/>
            <w:tcBorders>
              <w:top w:val="single" w:sz="12" w:space="0" w:color="auto"/>
              <w:bottom w:val="single" w:sz="6" w:space="0" w:color="auto"/>
            </w:tcBorders>
          </w:tcPr>
          <w:p w14:paraId="4FFFE432" w14:textId="77777777" w:rsidR="00A61886" w:rsidRPr="00AA028D" w:rsidRDefault="00A61886" w:rsidP="00B047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202828106"/>
            <w:bookmarkEnd w:id="0"/>
            <w:r w:rsidRPr="00AA02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037" w:type="dxa"/>
            <w:tcBorders>
              <w:top w:val="single" w:sz="12" w:space="0" w:color="auto"/>
              <w:bottom w:val="single" w:sz="6" w:space="0" w:color="auto"/>
            </w:tcBorders>
          </w:tcPr>
          <w:p w14:paraId="26E24029" w14:textId="77777777" w:rsidR="00A61886" w:rsidRPr="00AA028D" w:rsidRDefault="00A61886" w:rsidP="00B0472C">
            <w:pPr>
              <w:ind w:right="4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2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A61886" w:rsidRPr="00AA028D" w14:paraId="73416094" w14:textId="77777777" w:rsidTr="00D65233">
        <w:trPr>
          <w:trHeight w:val="394"/>
        </w:trPr>
        <w:tc>
          <w:tcPr>
            <w:tcW w:w="5188" w:type="dxa"/>
          </w:tcPr>
          <w:p w14:paraId="06E05977" w14:textId="2C0A9D49" w:rsidR="00043151" w:rsidRPr="00AA028D" w:rsidRDefault="00220644" w:rsidP="00B04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8D">
              <w:rPr>
                <w:rFonts w:ascii="Times New Roman" w:hAnsi="Times New Roman" w:cs="Times New Roman"/>
                <w:sz w:val="24"/>
                <w:szCs w:val="24"/>
              </w:rPr>
              <w:t>Number of Procedures</w:t>
            </w:r>
            <w:r w:rsidR="000C7EC4" w:rsidRPr="00AA028D">
              <w:rPr>
                <w:rFonts w:ascii="Times New Roman" w:hAnsi="Times New Roman" w:cs="Times New Roman"/>
                <w:sz w:val="24"/>
                <w:szCs w:val="24"/>
              </w:rPr>
              <w:t xml:space="preserve"> (limb-level)</w:t>
            </w:r>
          </w:p>
          <w:p w14:paraId="02DED284" w14:textId="7AFBEA81" w:rsidR="00220644" w:rsidRPr="00AA028D" w:rsidRDefault="000C7EC4" w:rsidP="00B04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8D">
              <w:rPr>
                <w:rFonts w:ascii="Times New Roman" w:hAnsi="Times New Roman" w:cs="Times New Roman"/>
                <w:sz w:val="24"/>
                <w:szCs w:val="24"/>
              </w:rPr>
              <w:t>Technical success at first post-procedure duplex, % (95% CI)</w:t>
            </w:r>
          </w:p>
          <w:p w14:paraId="31E17D14" w14:textId="380F4D8E" w:rsidR="00043151" w:rsidRPr="00AA028D" w:rsidRDefault="00043151" w:rsidP="00B04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8D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  <w:r w:rsidR="006F509D" w:rsidRPr="00AA02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1AAE" w:rsidRPr="00AA028D">
              <w:rPr>
                <w:rFonts w:ascii="Times New Roman" w:hAnsi="Times New Roman" w:cs="Times New Roman"/>
                <w:sz w:val="24"/>
                <w:szCs w:val="24"/>
              </w:rPr>
              <w:t>µg/mL</w:t>
            </w:r>
            <w:r w:rsidR="004A20FF" w:rsidRPr="00AA028D">
              <w:rPr>
                <w:rFonts w:ascii="Times New Roman" w:hAnsi="Times New Roman" w:cs="Times New Roman"/>
                <w:sz w:val="24"/>
                <w:szCs w:val="24"/>
              </w:rPr>
              <w:t xml:space="preserve"> FEU</w:t>
            </w:r>
            <w:r w:rsidR="006F509D" w:rsidRPr="00AA02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8B62A97" w14:textId="0A491083" w:rsidR="00A61886" w:rsidRPr="00AA028D" w:rsidRDefault="00A61886" w:rsidP="00B04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8D">
              <w:rPr>
                <w:rFonts w:ascii="Times New Roman" w:hAnsi="Times New Roman" w:cs="Times New Roman"/>
                <w:sz w:val="24"/>
                <w:szCs w:val="24"/>
              </w:rPr>
              <w:t>Operation Type</w:t>
            </w:r>
          </w:p>
        </w:tc>
        <w:tc>
          <w:tcPr>
            <w:tcW w:w="3037" w:type="dxa"/>
          </w:tcPr>
          <w:p w14:paraId="634CDC46" w14:textId="70F3B60E" w:rsidR="00043151" w:rsidRPr="00AA028D" w:rsidRDefault="00220644" w:rsidP="00B0472C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028D">
              <w:rPr>
                <w:rFonts w:ascii="Times New Roman" w:hAnsi="Times New Roman" w:cs="Times New Roman"/>
                <w:sz w:val="24"/>
                <w:szCs w:val="24"/>
              </w:rPr>
              <w:t>262 limbs</w:t>
            </w:r>
          </w:p>
          <w:p w14:paraId="3765676E" w14:textId="6093C0AF" w:rsidR="00220644" w:rsidRPr="00AA028D" w:rsidRDefault="00220644" w:rsidP="00B0472C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028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  <w:r w:rsidR="00C52B7F" w:rsidRPr="00AA028D">
              <w:rPr>
                <w:rFonts w:ascii="Times New Roman" w:hAnsi="Times New Roman" w:cs="Times New Roman"/>
                <w:sz w:val="24"/>
                <w:szCs w:val="24"/>
              </w:rPr>
              <w:t xml:space="preserve"> (98.6%-100%)</w:t>
            </w:r>
          </w:p>
          <w:p w14:paraId="0839B31B" w14:textId="77777777" w:rsidR="00043151" w:rsidRPr="00AA028D" w:rsidRDefault="00043151" w:rsidP="000C7EC4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98D0C7" w14:textId="77777777" w:rsidR="000C7EC4" w:rsidRPr="00AA028D" w:rsidRDefault="000C7EC4" w:rsidP="000C7EC4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202827145"/>
            <w:r w:rsidRPr="00AA028D">
              <w:rPr>
                <w:rFonts w:ascii="Times New Roman" w:hAnsi="Times New Roman" w:cs="Times New Roman"/>
                <w:sz w:val="24"/>
                <w:szCs w:val="24"/>
              </w:rPr>
              <w:t>0.75 (0.32–1.36)</w:t>
            </w:r>
          </w:p>
          <w:bookmarkEnd w:id="2"/>
          <w:p w14:paraId="1F8CAFCF" w14:textId="77777777" w:rsidR="000C7EC4" w:rsidRPr="00AA028D" w:rsidRDefault="000C7EC4" w:rsidP="000C7EC4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86" w:rsidRPr="00AA028D" w14:paraId="2D58266C" w14:textId="77777777" w:rsidTr="00D65233">
        <w:trPr>
          <w:trHeight w:val="394"/>
        </w:trPr>
        <w:tc>
          <w:tcPr>
            <w:tcW w:w="5188" w:type="dxa"/>
          </w:tcPr>
          <w:p w14:paraId="2E22F970" w14:textId="74517BD6" w:rsidR="00A61886" w:rsidRPr="00AA028D" w:rsidRDefault="00A61886" w:rsidP="00B04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8D">
              <w:rPr>
                <w:rFonts w:ascii="Times New Roman" w:hAnsi="Times New Roman" w:cs="Times New Roman"/>
                <w:sz w:val="24"/>
                <w:szCs w:val="24"/>
              </w:rPr>
              <w:t xml:space="preserve"> EVLA</w:t>
            </w:r>
          </w:p>
        </w:tc>
        <w:tc>
          <w:tcPr>
            <w:tcW w:w="3037" w:type="dxa"/>
          </w:tcPr>
          <w:p w14:paraId="0EC81847" w14:textId="663D6D03" w:rsidR="00A61886" w:rsidRPr="00AA028D" w:rsidRDefault="00A85088" w:rsidP="00B0472C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028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A61886" w:rsidRPr="00AA028D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Pr="00AA02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61886" w:rsidRPr="00AA02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A02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61886" w:rsidRPr="00AA028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61886" w:rsidRPr="00AA028D" w14:paraId="51CF3E9A" w14:textId="77777777" w:rsidTr="00D65233">
        <w:trPr>
          <w:trHeight w:val="394"/>
        </w:trPr>
        <w:tc>
          <w:tcPr>
            <w:tcW w:w="5188" w:type="dxa"/>
          </w:tcPr>
          <w:p w14:paraId="29C6D3C7" w14:textId="52158AED" w:rsidR="00A61886" w:rsidRPr="00AA028D" w:rsidRDefault="00A61886" w:rsidP="00B04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8D">
              <w:rPr>
                <w:rFonts w:ascii="Times New Roman" w:hAnsi="Times New Roman" w:cs="Times New Roman"/>
                <w:sz w:val="24"/>
                <w:szCs w:val="24"/>
              </w:rPr>
              <w:t xml:space="preserve"> RFA</w:t>
            </w:r>
          </w:p>
        </w:tc>
        <w:tc>
          <w:tcPr>
            <w:tcW w:w="3037" w:type="dxa"/>
          </w:tcPr>
          <w:p w14:paraId="4BB74B44" w14:textId="5D8C0639" w:rsidR="00A61886" w:rsidRPr="00AA028D" w:rsidRDefault="00A85088" w:rsidP="00B0472C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028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A61886" w:rsidRPr="00AA02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A028D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  <w:r w:rsidR="00A61886" w:rsidRPr="00AA028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61886" w:rsidRPr="00AA028D" w14:paraId="20B985B7" w14:textId="77777777" w:rsidTr="00D65233">
        <w:trPr>
          <w:trHeight w:val="394"/>
        </w:trPr>
        <w:tc>
          <w:tcPr>
            <w:tcW w:w="5188" w:type="dxa"/>
          </w:tcPr>
          <w:p w14:paraId="16A17E0D" w14:textId="0745E75C" w:rsidR="00A61886" w:rsidRPr="00AA028D" w:rsidRDefault="00A61886" w:rsidP="00B04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04C66" w:rsidRPr="00AA028D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r w:rsidRPr="00AA028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037" w:type="dxa"/>
          </w:tcPr>
          <w:p w14:paraId="4C6D85F9" w14:textId="4EAC1EE3" w:rsidR="00A61886" w:rsidRPr="00AA028D" w:rsidRDefault="00A85088" w:rsidP="00B0472C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028D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="00A61886" w:rsidRPr="00AA028D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4B471C" w:rsidRPr="00AA0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61886" w:rsidRPr="00AA02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B471C" w:rsidRPr="00AA02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61886" w:rsidRPr="00AA028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F509D" w:rsidRPr="00AA028D" w14:paraId="148AF73F" w14:textId="77777777" w:rsidTr="00D65233">
        <w:trPr>
          <w:trHeight w:val="394"/>
        </w:trPr>
        <w:tc>
          <w:tcPr>
            <w:tcW w:w="5188" w:type="dxa"/>
          </w:tcPr>
          <w:p w14:paraId="5551D5DB" w14:textId="098E1E17" w:rsidR="006F509D" w:rsidRPr="00AA028D" w:rsidRDefault="006F509D" w:rsidP="006F509D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028D">
              <w:rPr>
                <w:rFonts w:ascii="Times New Roman" w:hAnsi="Times New Roman" w:cs="Times New Roman"/>
                <w:sz w:val="24"/>
                <w:szCs w:val="24"/>
              </w:rPr>
              <w:t>Duration of Surgery</w:t>
            </w:r>
            <w:r w:rsidR="00C73EF0" w:rsidRPr="00AA02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A028D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3037" w:type="dxa"/>
          </w:tcPr>
          <w:p w14:paraId="3F860C19" w14:textId="2EAE0D35" w:rsidR="006F509D" w:rsidRPr="00AA028D" w:rsidRDefault="006F509D" w:rsidP="006F509D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202827365"/>
            <w:r w:rsidRPr="00AA02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85088" w:rsidRPr="00AA02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A02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B471C" w:rsidRPr="00AA02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A028D"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  <w:r w:rsidR="00A85088" w:rsidRPr="00AA0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A02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bookmarkEnd w:id="3"/>
            <w:r w:rsidR="00A85088" w:rsidRPr="00AA0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bookmarkEnd w:id="1"/>
    </w:tbl>
    <w:p w14:paraId="037238F6" w14:textId="77777777" w:rsidR="00A61886" w:rsidRPr="00AA028D" w:rsidRDefault="00A6188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61886" w:rsidRPr="00AA028D">
      <w:footnotePr>
        <w:pos w:val="beneathText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9AD04F" w14:textId="77777777" w:rsidR="00FA02DD" w:rsidRDefault="00FA02DD" w:rsidP="00AC4DC9">
      <w:r>
        <w:separator/>
      </w:r>
    </w:p>
  </w:endnote>
  <w:endnote w:type="continuationSeparator" w:id="0">
    <w:p w14:paraId="1925B67F" w14:textId="77777777" w:rsidR="00FA02DD" w:rsidRDefault="00FA02DD" w:rsidP="00AC4D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0B6687" w14:textId="77777777" w:rsidR="00FA02DD" w:rsidRDefault="00FA02DD" w:rsidP="00AC4DC9">
      <w:r>
        <w:separator/>
      </w:r>
    </w:p>
  </w:footnote>
  <w:footnote w:type="continuationSeparator" w:id="0">
    <w:p w14:paraId="666CA34E" w14:textId="77777777" w:rsidR="00FA02DD" w:rsidRDefault="00FA02DD" w:rsidP="00AC4DC9">
      <w:r>
        <w:continuationSeparator/>
      </w:r>
    </w:p>
  </w:footnote>
  <w:footnote w:id="1">
    <w:p w14:paraId="621A4D47" w14:textId="3FD778B0" w:rsidR="00EC1AAE" w:rsidRDefault="00EC1AAE" w:rsidP="000C7EC4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0C7EC4" w:rsidRPr="000C7EC4">
        <w:rPr>
          <w:rFonts w:ascii="Arial" w:hAnsi="Arial" w:cs="Arial"/>
        </w:rPr>
        <w:t>Notes: Limb-level summary (N = 262). Technical success assessed at the first post-procedure duplex (≈1-month visit); 95% CI by exact (Clopper–Pearson) method. D-dimer is reported as median (IQR). Duration refers to skin-to-skin time.</w:t>
      </w:r>
      <w:r w:rsidR="000C7EC4">
        <w:rPr>
          <w:rFonts w:ascii="Arial" w:hAnsi="Arial" w:cs="Arial" w:hint="eastAsia"/>
        </w:rPr>
        <w:t xml:space="preserve"> </w:t>
      </w:r>
      <w:r w:rsidR="000C7EC4" w:rsidRPr="000C7EC4">
        <w:rPr>
          <w:rFonts w:ascii="Arial" w:hAnsi="Arial" w:cs="Arial"/>
        </w:rPr>
        <w:t xml:space="preserve">Abbreviations: EVLA, </w:t>
      </w:r>
      <w:proofErr w:type="spellStart"/>
      <w:r w:rsidR="000C7EC4" w:rsidRPr="000C7EC4">
        <w:rPr>
          <w:rFonts w:ascii="Arial" w:hAnsi="Arial" w:cs="Arial"/>
        </w:rPr>
        <w:t>endovenous</w:t>
      </w:r>
      <w:proofErr w:type="spellEnd"/>
      <w:r w:rsidR="000C7EC4" w:rsidRPr="000C7EC4">
        <w:rPr>
          <w:rFonts w:ascii="Arial" w:hAnsi="Arial" w:cs="Arial"/>
        </w:rPr>
        <w:t xml:space="preserve"> laser ablation; RFA, radiofrequency ablation; EMA, </w:t>
      </w:r>
      <w:proofErr w:type="spellStart"/>
      <w:r w:rsidR="000C7EC4" w:rsidRPr="000C7EC4">
        <w:rPr>
          <w:rFonts w:ascii="Arial" w:hAnsi="Arial" w:cs="Arial"/>
        </w:rPr>
        <w:t>endovenous</w:t>
      </w:r>
      <w:proofErr w:type="spellEnd"/>
      <w:r w:rsidR="000C7EC4" w:rsidRPr="000C7EC4">
        <w:rPr>
          <w:rFonts w:ascii="Arial" w:hAnsi="Arial" w:cs="Arial"/>
        </w:rPr>
        <w:t xml:space="preserve"> microwave ablation; FEU, fibrinogen-equivalent unit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886"/>
    <w:rsid w:val="00043151"/>
    <w:rsid w:val="000C373A"/>
    <w:rsid w:val="000C7EC4"/>
    <w:rsid w:val="000D7A3E"/>
    <w:rsid w:val="000E793C"/>
    <w:rsid w:val="00102AF5"/>
    <w:rsid w:val="0016683D"/>
    <w:rsid w:val="001B5A09"/>
    <w:rsid w:val="00220644"/>
    <w:rsid w:val="002425EF"/>
    <w:rsid w:val="002E4656"/>
    <w:rsid w:val="00321BEA"/>
    <w:rsid w:val="00350FC5"/>
    <w:rsid w:val="003C2B5C"/>
    <w:rsid w:val="003C706D"/>
    <w:rsid w:val="003D2EBE"/>
    <w:rsid w:val="003E4788"/>
    <w:rsid w:val="00430FCE"/>
    <w:rsid w:val="004865E3"/>
    <w:rsid w:val="004A20FF"/>
    <w:rsid w:val="004A7D43"/>
    <w:rsid w:val="004B471C"/>
    <w:rsid w:val="005106EF"/>
    <w:rsid w:val="00516C5C"/>
    <w:rsid w:val="0054171D"/>
    <w:rsid w:val="00555BF2"/>
    <w:rsid w:val="005A31AA"/>
    <w:rsid w:val="006069D3"/>
    <w:rsid w:val="006113EA"/>
    <w:rsid w:val="00640D04"/>
    <w:rsid w:val="006F18A4"/>
    <w:rsid w:val="006F509D"/>
    <w:rsid w:val="0073135C"/>
    <w:rsid w:val="00797065"/>
    <w:rsid w:val="007C475A"/>
    <w:rsid w:val="007E1AE5"/>
    <w:rsid w:val="00845E14"/>
    <w:rsid w:val="00893095"/>
    <w:rsid w:val="008C0978"/>
    <w:rsid w:val="00904C66"/>
    <w:rsid w:val="009666C4"/>
    <w:rsid w:val="009B78B4"/>
    <w:rsid w:val="00A61886"/>
    <w:rsid w:val="00A817CC"/>
    <w:rsid w:val="00A85088"/>
    <w:rsid w:val="00AA028D"/>
    <w:rsid w:val="00AC4DC9"/>
    <w:rsid w:val="00B223E0"/>
    <w:rsid w:val="00B60B2A"/>
    <w:rsid w:val="00B921A2"/>
    <w:rsid w:val="00BC5165"/>
    <w:rsid w:val="00BD75F5"/>
    <w:rsid w:val="00BF0D3F"/>
    <w:rsid w:val="00C26295"/>
    <w:rsid w:val="00C44D5D"/>
    <w:rsid w:val="00C52B7F"/>
    <w:rsid w:val="00C73EF0"/>
    <w:rsid w:val="00CB6127"/>
    <w:rsid w:val="00D65233"/>
    <w:rsid w:val="00D73C34"/>
    <w:rsid w:val="00D8378B"/>
    <w:rsid w:val="00DB3B3A"/>
    <w:rsid w:val="00DC5EF1"/>
    <w:rsid w:val="00DE4CBC"/>
    <w:rsid w:val="00E47B6C"/>
    <w:rsid w:val="00E71042"/>
    <w:rsid w:val="00E94BC4"/>
    <w:rsid w:val="00EC1AAE"/>
    <w:rsid w:val="00EF6F69"/>
    <w:rsid w:val="00FA0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5F5917"/>
  <w15:chartTrackingRefBased/>
  <w15:docId w15:val="{53C97873-133B-46EE-A13C-4400E5153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6188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18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18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188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188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188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188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188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188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188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18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18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1886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1886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1886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188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188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188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618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18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188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18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18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18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18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18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18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18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188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618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4D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4D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4D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4DC9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C1AAE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1AAE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EC1AA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315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sheng zhang</dc:creator>
  <cp:keywords/>
  <dc:description/>
  <cp:lastModifiedBy>Jo Munro</cp:lastModifiedBy>
  <cp:revision>2</cp:revision>
  <dcterms:created xsi:type="dcterms:W3CDTF">2026-03-19T13:29:00Z</dcterms:created>
  <dcterms:modified xsi:type="dcterms:W3CDTF">2026-03-19T13:29:00Z</dcterms:modified>
</cp:coreProperties>
</file>